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35D" w:rsidRPr="00F031C3" w:rsidRDefault="000F535D" w:rsidP="000F535D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Additional file 8.</w:t>
      </w:r>
    </w:p>
    <w:p w:rsidR="000F535D" w:rsidRPr="00F031C3" w:rsidRDefault="000F535D" w:rsidP="000F535D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Table S4. Top 10 hub genes in</w:t>
      </w:r>
      <w:r w:rsidRPr="00F031C3">
        <w:rPr>
          <w:rFonts w:ascii="Arial" w:eastAsia="DengXian" w:hAnsi="Arial" w:cs="Arial"/>
          <w:b/>
          <w:color w:val="FF0000"/>
          <w:sz w:val="20"/>
          <w:szCs w:val="20"/>
        </w:rPr>
        <w:t xml:space="preserve"> the</w:t>
      </w:r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 PPI network ranked by the degree method.</w:t>
      </w:r>
    </w:p>
    <w:tbl>
      <w:tblPr>
        <w:tblW w:w="5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2140"/>
        <w:gridCol w:w="1900"/>
      </w:tblGrid>
      <w:tr w:rsidR="000F535D" w:rsidRPr="00F031C3" w:rsidTr="00570030">
        <w:trPr>
          <w:trHeight w:val="340"/>
        </w:trPr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Rank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Degree Score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2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TYMS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31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CCNB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9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KIF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9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RRM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9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CDC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TOP2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8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BUB1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7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BIRC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6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KIF4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  <w:tr w:rsidR="000F535D" w:rsidRPr="00F031C3" w:rsidTr="00570030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FOXM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0F535D" w:rsidRPr="00F031C3" w:rsidRDefault="000F535D" w:rsidP="00570030">
            <w:pPr>
              <w:widowControl/>
              <w:textAlignment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24"/>
                <w:sz w:val="20"/>
                <w:szCs w:val="20"/>
              </w:rPr>
              <w:t>25</w:t>
            </w:r>
          </w:p>
        </w:tc>
      </w:tr>
    </w:tbl>
    <w:p w:rsidR="000F535D" w:rsidRPr="00F031C3" w:rsidRDefault="000F535D" w:rsidP="000F535D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0F535D" w:rsidRPr="00F031C3" w:rsidRDefault="000F535D" w:rsidP="000F535D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br w:type="page"/>
      </w:r>
    </w:p>
    <w:p w:rsidR="00D108E1" w:rsidRDefault="00D108E1">
      <w:bookmarkStart w:id="0" w:name="_GoBack"/>
      <w:bookmarkEnd w:id="0"/>
    </w:p>
    <w:sectPr w:rsidR="00D10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35D"/>
    <w:rsid w:val="000F535D"/>
    <w:rsid w:val="00591B52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4B0D4-A164-421B-A962-6D70EA451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35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210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3:00Z</dcterms:created>
  <dcterms:modified xsi:type="dcterms:W3CDTF">2020-01-22T09:03:00Z</dcterms:modified>
</cp:coreProperties>
</file>